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E9A64" w14:textId="04B45FD1" w:rsidR="00835F04" w:rsidRDefault="00835F04" w:rsidP="007B1806">
      <w:pPr>
        <w:rPr>
          <w:b/>
          <w:bCs/>
        </w:rPr>
      </w:pPr>
      <w:r>
        <w:rPr>
          <w:b/>
          <w:bCs/>
        </w:rPr>
        <w:t xml:space="preserve">File </w:t>
      </w:r>
      <w:r w:rsidR="007B1806">
        <w:rPr>
          <w:b/>
          <w:bCs/>
        </w:rPr>
        <w:t>S</w:t>
      </w:r>
      <w:r>
        <w:rPr>
          <w:b/>
          <w:bCs/>
        </w:rPr>
        <w:t>3</w:t>
      </w:r>
      <w:r w:rsidR="007B1806">
        <w:rPr>
          <w:b/>
          <w:bCs/>
        </w:rPr>
        <w:t xml:space="preserve">: </w:t>
      </w:r>
      <w:bookmarkStart w:id="0" w:name="_Hlk150805022"/>
      <w:r>
        <w:rPr>
          <w:b/>
          <w:bCs/>
        </w:rPr>
        <w:t xml:space="preserve">Sanger sequencing of the CRISPR target site in the </w:t>
      </w:r>
      <w:r w:rsidRPr="00E23790">
        <w:rPr>
          <w:b/>
          <w:bCs/>
          <w:i/>
          <w:iCs/>
        </w:rPr>
        <w:t>slc45a2</w:t>
      </w:r>
      <w:r>
        <w:rPr>
          <w:b/>
          <w:bCs/>
        </w:rPr>
        <w:t xml:space="preserve"> locus</w:t>
      </w:r>
    </w:p>
    <w:bookmarkEnd w:id="0"/>
    <w:p w14:paraId="32A5C9F7" w14:textId="456478BD" w:rsidR="00835F04" w:rsidRDefault="00835F04" w:rsidP="00835F04">
      <w:pPr>
        <w:jc w:val="both"/>
      </w:pPr>
      <w:r>
        <w:t xml:space="preserve">Genomic </w:t>
      </w:r>
      <w:r w:rsidRPr="00B2495E">
        <w:t>DNA of brains of F2 adult WT and MUT2 fish and of a pool of 40 MUT1 larvae (F3) at 5 dpf was extracted. PCR was performed with primers surrounding the CRISPR target sequence (</w:t>
      </w:r>
      <w:r w:rsidRPr="00B2495E">
        <w:rPr>
          <w:i/>
          <w:iCs/>
        </w:rPr>
        <w:t>slca45a2</w:t>
      </w:r>
      <w:r w:rsidRPr="00B2495E">
        <w:t>_</w:t>
      </w:r>
      <w:proofErr w:type="gramStart"/>
      <w:r w:rsidRPr="00B2495E">
        <w:t>fwd:TATGTGTCGTTCCAGATGTGC</w:t>
      </w:r>
      <w:proofErr w:type="gramEnd"/>
      <w:r w:rsidRPr="00B2495E">
        <w:t xml:space="preserve">, </w:t>
      </w:r>
      <w:r w:rsidRPr="00B2495E">
        <w:rPr>
          <w:i/>
          <w:iCs/>
        </w:rPr>
        <w:t>slc45a2</w:t>
      </w:r>
      <w:r w:rsidRPr="00B2495E">
        <w:t xml:space="preserve">_rev: CGTAAACTGACCTCTTCTGCCT) and </w:t>
      </w:r>
      <w:r>
        <w:t xml:space="preserve">the reactions were </w:t>
      </w:r>
      <w:r w:rsidRPr="00B2495E">
        <w:t>analyzed by agarose gel electrophoresis (see below). In all samples, a single band was observed. The bands were cut</w:t>
      </w:r>
      <w:r>
        <w:t xml:space="preserve"> out from the gel</w:t>
      </w:r>
      <w:r w:rsidRPr="00B2495E">
        <w:t xml:space="preserve">, purified, and amplicons were sent for sequencing using the forward and reverse primers. </w:t>
      </w:r>
      <w:r>
        <w:t>As shown in the alignment figure below, no mutations</w:t>
      </w:r>
      <w:r w:rsidRPr="00B2495E">
        <w:t xml:space="preserve"> were observed consistently in both read</w:t>
      </w:r>
      <w:r>
        <w:t xml:space="preserve"> directions</w:t>
      </w:r>
      <w:r w:rsidRPr="00B2495E">
        <w:t xml:space="preserve"> </w:t>
      </w:r>
      <w:r>
        <w:t>showing</w:t>
      </w:r>
      <w:r w:rsidRPr="00B2495E">
        <w:t xml:space="preserve"> that </w:t>
      </w:r>
      <w:r w:rsidRPr="00B2495E">
        <w:rPr>
          <w:i/>
          <w:iCs/>
        </w:rPr>
        <w:t>cln3</w:t>
      </w:r>
      <w:r w:rsidRPr="00B2495E">
        <w:t xml:space="preserve"> mutant fish do not carry a mutation in the </w:t>
      </w:r>
      <w:r w:rsidRPr="00B2495E">
        <w:rPr>
          <w:i/>
          <w:iCs/>
        </w:rPr>
        <w:t>slc45a2</w:t>
      </w:r>
      <w:r w:rsidRPr="00B2495E">
        <w:t xml:space="preserve"> gene.</w:t>
      </w:r>
    </w:p>
    <w:p w14:paraId="1D41E831" w14:textId="77777777" w:rsidR="00835F04" w:rsidRDefault="00835F04" w:rsidP="00835F04">
      <w:pPr>
        <w:jc w:val="both"/>
      </w:pPr>
      <w:r>
        <w:rPr>
          <w:noProof/>
        </w:rPr>
        <w:drawing>
          <wp:inline distT="0" distB="0" distL="0" distR="0" wp14:anchorId="2664414F" wp14:editId="6F2A37A8">
            <wp:extent cx="3777575" cy="150495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56" t="24552" r="28347" b="31043"/>
                    <a:stretch/>
                  </pic:blipFill>
                  <pic:spPr bwMode="auto">
                    <a:xfrm>
                      <a:off x="0" y="0"/>
                      <a:ext cx="3789604" cy="15097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756304" w14:textId="71535ABD" w:rsidR="00835F04" w:rsidRDefault="00835F04" w:rsidP="00835F04">
      <w:pPr>
        <w:jc w:val="both"/>
      </w:pPr>
      <w:r w:rsidRPr="000A1B02">
        <w:t>Agarose gel (3.5%) showing</w:t>
      </w:r>
      <w:r w:rsidRPr="000A1B02">
        <w:rPr>
          <w:i/>
          <w:iCs/>
        </w:rPr>
        <w:t xml:space="preserve"> slc45a2</w:t>
      </w:r>
      <w:r w:rsidRPr="000A1B02">
        <w:t xml:space="preserve"> amplicons (before and after gel purification) obtained by PCR </w:t>
      </w:r>
      <w:r>
        <w:t>on</w:t>
      </w:r>
      <w:r w:rsidRPr="000A1B02">
        <w:t xml:space="preserve"> </w:t>
      </w:r>
      <w:r>
        <w:t xml:space="preserve">genomic </w:t>
      </w:r>
      <w:r w:rsidRPr="000A1B02">
        <w:t xml:space="preserve">DNA from WT (AB), MUT1, and MUT2 zebrafish. </w:t>
      </w:r>
    </w:p>
    <w:p w14:paraId="44EFE7A7" w14:textId="0319323D" w:rsidR="007B1806" w:rsidRDefault="007B1806" w:rsidP="007B1806">
      <w:pPr>
        <w:jc w:val="both"/>
        <w:rPr>
          <w:lang w:val="de-DE"/>
        </w:rPr>
      </w:pPr>
      <w:r>
        <w:rPr>
          <w:noProof/>
        </w:rPr>
        <w:lastRenderedPageBreak/>
        <w:drawing>
          <wp:inline distT="0" distB="0" distL="0" distR="0" wp14:anchorId="4296D253" wp14:editId="2F0FA022">
            <wp:extent cx="5915025" cy="541274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481"/>
                    <a:stretch/>
                  </pic:blipFill>
                  <pic:spPr bwMode="auto">
                    <a:xfrm>
                      <a:off x="0" y="0"/>
                      <a:ext cx="5915025" cy="54127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B001D8">
        <w:t xml:space="preserve">Multiple DNA alignment of PCR amplicons against the </w:t>
      </w:r>
      <w:r w:rsidRPr="00B001D8">
        <w:rPr>
          <w:i/>
          <w:iCs/>
        </w:rPr>
        <w:t>slc45a2</w:t>
      </w:r>
      <w:r w:rsidRPr="00B001D8">
        <w:t xml:space="preserve"> reference sequence (ENSDART00000030887_8). </w:t>
      </w:r>
      <w:r w:rsidRPr="00B001D8">
        <w:rPr>
          <w:lang w:val="de-DE"/>
        </w:rPr>
        <w:t>1, MUT1-Fwd; 2, MUT1-rev; 3, MUT2-Fwd; 4, MUT2-rev; 5, WT(AB)-</w:t>
      </w:r>
      <w:proofErr w:type="spellStart"/>
      <w:r w:rsidRPr="00B001D8">
        <w:rPr>
          <w:lang w:val="de-DE"/>
        </w:rPr>
        <w:t>fwd</w:t>
      </w:r>
      <w:proofErr w:type="spellEnd"/>
      <w:r w:rsidRPr="00B001D8">
        <w:rPr>
          <w:lang w:val="de-DE"/>
        </w:rPr>
        <w:t>; 6, WT(AB)-</w:t>
      </w:r>
      <w:proofErr w:type="spellStart"/>
      <w:r w:rsidRPr="00B001D8">
        <w:rPr>
          <w:lang w:val="de-DE"/>
        </w:rPr>
        <w:t>rev</w:t>
      </w:r>
      <w:proofErr w:type="spellEnd"/>
      <w:r w:rsidRPr="00B001D8">
        <w:rPr>
          <w:lang w:val="de-DE"/>
        </w:rPr>
        <w:t>.</w:t>
      </w:r>
    </w:p>
    <w:p w14:paraId="25CD02C4" w14:textId="77777777" w:rsidR="007B1806" w:rsidRPr="005E0463" w:rsidRDefault="007B1806" w:rsidP="00835F04">
      <w:pPr>
        <w:jc w:val="both"/>
      </w:pPr>
    </w:p>
    <w:p w14:paraId="1039C16B" w14:textId="77777777" w:rsidR="005676FF" w:rsidRDefault="005676FF"/>
    <w:sectPr w:rsidR="005676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F04"/>
    <w:rsid w:val="0030679E"/>
    <w:rsid w:val="005676FF"/>
    <w:rsid w:val="007B1806"/>
    <w:rsid w:val="00835F04"/>
    <w:rsid w:val="00F37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143F56"/>
  <w15:chartTrackingRefBased/>
  <w15:docId w15:val="{D0CE5D2F-8B03-437D-81F0-11B78E808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F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B18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9</Words>
  <Characters>92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HEINS-MARROQUIN</dc:creator>
  <cp:keywords/>
  <dc:description/>
  <cp:lastModifiedBy>Ursula HEINS-MARROQUIN</cp:lastModifiedBy>
  <cp:revision>3</cp:revision>
  <dcterms:created xsi:type="dcterms:W3CDTF">2023-11-10T15:02:00Z</dcterms:created>
  <dcterms:modified xsi:type="dcterms:W3CDTF">2023-11-14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16b496-333f-48df-800a-18dfce4ae93e</vt:lpwstr>
  </property>
</Properties>
</file>